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A0AA4" w14:textId="77777777" w:rsidR="00066182" w:rsidRPr="00822CDE" w:rsidRDefault="00066182" w:rsidP="00066182">
      <w:pPr>
        <w:suppressLineNumbers/>
        <w:spacing w:before="120" w:after="240"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09341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09341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mparison of patient characteristics of the total </w:t>
      </w:r>
      <w:proofErr w:type="spellStart"/>
      <w:r>
        <w:rPr>
          <w:rFonts w:ascii="Times New Roman" w:hAnsi="Times New Roman" w:cs="Times New Roman"/>
          <w:b/>
          <w:bCs/>
        </w:rPr>
        <w:t>MyRealWorld</w:t>
      </w:r>
      <w:proofErr w:type="spellEnd"/>
      <w:r>
        <w:rPr>
          <w:rFonts w:ascii="Times New Roman" w:hAnsi="Times New Roman" w:cs="Times New Roman"/>
          <w:b/>
          <w:bCs/>
        </w:rPr>
        <w:t xml:space="preserve">-MG study population and </w:t>
      </w:r>
      <w:proofErr w:type="spellStart"/>
      <w:r>
        <w:rPr>
          <w:rFonts w:ascii="Times New Roman" w:hAnsi="Times New Roman" w:cs="Times New Roman"/>
          <w:b/>
          <w:bCs/>
        </w:rPr>
        <w:t>MyRealWorld</w:t>
      </w:r>
      <w:proofErr w:type="spellEnd"/>
      <w:r>
        <w:rPr>
          <w:rFonts w:ascii="Times New Roman" w:hAnsi="Times New Roman" w:cs="Times New Roman"/>
          <w:b/>
          <w:bCs/>
        </w:rPr>
        <w:t>-MG patients with data on productivity losses</w:t>
      </w:r>
    </w:p>
    <w:tbl>
      <w:tblPr>
        <w:tblW w:w="14120" w:type="dxa"/>
        <w:tblLook w:val="04A0" w:firstRow="1" w:lastRow="0" w:firstColumn="1" w:lastColumn="0" w:noHBand="0" w:noVBand="1"/>
      </w:tblPr>
      <w:tblGrid>
        <w:gridCol w:w="2349"/>
        <w:gridCol w:w="6793"/>
        <w:gridCol w:w="2489"/>
        <w:gridCol w:w="2489"/>
      </w:tblGrid>
      <w:tr w:rsidR="00066182" w:rsidRPr="000D6C28" w14:paraId="48F1826C" w14:textId="77777777" w:rsidTr="007D3C44">
        <w:trPr>
          <w:trHeight w:val="288"/>
        </w:trPr>
        <w:tc>
          <w:tcPr>
            <w:tcW w:w="9142" w:type="dxa"/>
            <w:gridSpan w:val="2"/>
            <w:tcBorders>
              <w:top w:val="single" w:sz="8" w:space="0" w:color="D9D9D9"/>
              <w:left w:val="single" w:sz="8" w:space="0" w:color="D9D9D9"/>
              <w:bottom w:val="nil"/>
              <w:right w:val="single" w:sz="4" w:space="0" w:color="155960"/>
            </w:tcBorders>
            <w:shd w:val="clear" w:color="000000" w:fill="155960"/>
            <w:noWrap/>
            <w:vAlign w:val="center"/>
            <w:hideMark/>
          </w:tcPr>
          <w:p w14:paraId="6FF6ECA6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BE" w:eastAsia="en-BE"/>
                <w14:ligatures w14:val="none"/>
              </w:rPr>
              <w:t>Patients</w:t>
            </w:r>
          </w:p>
        </w:tc>
        <w:tc>
          <w:tcPr>
            <w:tcW w:w="2489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000000" w:fill="155960"/>
            <w:vAlign w:val="center"/>
            <w:hideMark/>
          </w:tcPr>
          <w:p w14:paraId="6EE1898C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BE" w:eastAsia="en-BE"/>
                <w14:ligatures w14:val="none"/>
              </w:rPr>
              <w:t>Proportion of N=2424</w:t>
            </w:r>
          </w:p>
        </w:tc>
        <w:tc>
          <w:tcPr>
            <w:tcW w:w="2489" w:type="dxa"/>
            <w:tcBorders>
              <w:top w:val="single" w:sz="8" w:space="0" w:color="D9D9D9"/>
              <w:left w:val="nil"/>
              <w:bottom w:val="nil"/>
              <w:right w:val="single" w:sz="8" w:space="0" w:color="D9D9D9"/>
            </w:tcBorders>
            <w:shd w:val="clear" w:color="000000" w:fill="155960"/>
            <w:vAlign w:val="center"/>
            <w:hideMark/>
          </w:tcPr>
          <w:p w14:paraId="5D66B9C4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BE" w:eastAsia="en-BE"/>
                <w14:ligatures w14:val="none"/>
              </w:rPr>
              <w:t>Proportion of N=1049</w:t>
            </w:r>
          </w:p>
        </w:tc>
      </w:tr>
      <w:tr w:rsidR="00066182" w:rsidRPr="000D6C28" w14:paraId="231669A2" w14:textId="77777777" w:rsidTr="007D3C44">
        <w:trPr>
          <w:trHeight w:val="288"/>
        </w:trPr>
        <w:tc>
          <w:tcPr>
            <w:tcW w:w="2349" w:type="dxa"/>
            <w:vMerge w:val="restart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4254A7D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  <w:t>MGFA</w:t>
            </w:r>
          </w:p>
        </w:tc>
        <w:tc>
          <w:tcPr>
            <w:tcW w:w="6793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94C5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I: Ocular</w:t>
            </w:r>
          </w:p>
        </w:tc>
        <w:tc>
          <w:tcPr>
            <w:tcW w:w="248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310C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5.5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A7D46EB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3.4%</w:t>
            </w:r>
          </w:p>
        </w:tc>
      </w:tr>
      <w:tr w:rsidR="00066182" w:rsidRPr="000D6C28" w14:paraId="18441CF2" w14:textId="77777777" w:rsidTr="007D3C44">
        <w:trPr>
          <w:trHeight w:val="288"/>
        </w:trPr>
        <w:tc>
          <w:tcPr>
            <w:tcW w:w="234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2DDF3189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2BC2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II: Mild generaliz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AD42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7.3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FAE9983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8.9%</w:t>
            </w:r>
          </w:p>
        </w:tc>
      </w:tr>
      <w:tr w:rsidR="00066182" w:rsidRPr="000D6C28" w14:paraId="312E26D3" w14:textId="77777777" w:rsidTr="007D3C44">
        <w:trPr>
          <w:trHeight w:val="288"/>
        </w:trPr>
        <w:tc>
          <w:tcPr>
            <w:tcW w:w="234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08172830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7CB8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 xml:space="preserve">IIIa , </w:t>
            </w:r>
            <w:proofErr w:type="spellStart"/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IIIb</w:t>
            </w:r>
            <w:proofErr w:type="spellEnd"/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: Moderate generaliz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A365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5.7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0C7199B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9.0%</w:t>
            </w:r>
          </w:p>
        </w:tc>
      </w:tr>
      <w:tr w:rsidR="00066182" w:rsidRPr="000D6C28" w14:paraId="24C1DB16" w14:textId="77777777" w:rsidTr="007D3C44">
        <w:trPr>
          <w:trHeight w:val="288"/>
        </w:trPr>
        <w:tc>
          <w:tcPr>
            <w:tcW w:w="234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52944C7C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71A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IV: Severe generaliz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030F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7.0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3D81C48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7.2%</w:t>
            </w:r>
          </w:p>
        </w:tc>
      </w:tr>
      <w:tr w:rsidR="00066182" w:rsidRPr="000D6C28" w14:paraId="32F9763C" w14:textId="77777777" w:rsidTr="007D3C44">
        <w:trPr>
          <w:trHeight w:val="288"/>
        </w:trPr>
        <w:tc>
          <w:tcPr>
            <w:tcW w:w="234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3BFEA82B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38656E8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V: Intubation / Myasthenic crisis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3C0E197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.3%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99B397E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.5%</w:t>
            </w:r>
          </w:p>
        </w:tc>
      </w:tr>
      <w:tr w:rsidR="00066182" w:rsidRPr="000D6C28" w14:paraId="5AA81C56" w14:textId="77777777" w:rsidTr="00CB4326">
        <w:trPr>
          <w:trHeight w:val="288"/>
        </w:trPr>
        <w:tc>
          <w:tcPr>
            <w:tcW w:w="2349" w:type="dxa"/>
            <w:tcBorders>
              <w:top w:val="nil"/>
              <w:left w:val="single" w:sz="8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27399F02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  <w:t>Time since diagnosis</w:t>
            </w: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895E6F1" w14:textId="77777777" w:rsidR="00066182" w:rsidRPr="000D6C28" w:rsidRDefault="00066182" w:rsidP="00CB4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Years (SD)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9C995DF" w14:textId="77777777" w:rsidR="00066182" w:rsidRPr="000D6C28" w:rsidRDefault="00066182" w:rsidP="00CB4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8 (9.9)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587828D" w14:textId="77777777" w:rsidR="00066182" w:rsidRPr="000D6C28" w:rsidRDefault="00066182" w:rsidP="0089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8 (9.8)</w:t>
            </w:r>
          </w:p>
        </w:tc>
      </w:tr>
      <w:tr w:rsidR="00066182" w:rsidRPr="000D6C28" w14:paraId="0D63DF75" w14:textId="77777777" w:rsidTr="007D3C44">
        <w:trPr>
          <w:trHeight w:val="288"/>
        </w:trPr>
        <w:tc>
          <w:tcPr>
            <w:tcW w:w="2349" w:type="dxa"/>
            <w:vMerge w:val="restart"/>
            <w:tcBorders>
              <w:top w:val="nil"/>
              <w:left w:val="single" w:sz="8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E53E329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  <w:t>MG-ADL category</w:t>
            </w: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684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Mild: 0-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6213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42.7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FAE50EF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42.3%</w:t>
            </w:r>
          </w:p>
        </w:tc>
      </w:tr>
      <w:tr w:rsidR="00066182" w:rsidRPr="000D6C28" w14:paraId="72B49E2F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4B803E15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7669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Moderate: 5-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5844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9.1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62FCC13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9.9%</w:t>
            </w:r>
          </w:p>
        </w:tc>
      </w:tr>
      <w:tr w:rsidR="00066182" w:rsidRPr="000D6C28" w14:paraId="5D7627EF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16257480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5F31D0E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Severe: 10-24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AAE71A9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8.2%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14B367D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7.8%</w:t>
            </w:r>
          </w:p>
        </w:tc>
      </w:tr>
      <w:tr w:rsidR="00066182" w:rsidRPr="000D6C28" w14:paraId="129DD041" w14:textId="77777777" w:rsidTr="007D3C44">
        <w:trPr>
          <w:trHeight w:val="288"/>
        </w:trPr>
        <w:tc>
          <w:tcPr>
            <w:tcW w:w="2349" w:type="dxa"/>
            <w:vMerge w:val="restart"/>
            <w:tcBorders>
              <w:top w:val="nil"/>
              <w:left w:val="single" w:sz="8" w:space="0" w:color="D9D9D9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18E6E374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  <w:t>Gender</w:t>
            </w: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094A2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Femal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ED3B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67.0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B93DD4F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73.4%</w:t>
            </w:r>
          </w:p>
        </w:tc>
      </w:tr>
      <w:tr w:rsidR="00066182" w:rsidRPr="000D6C28" w14:paraId="6E8F5050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4B4B1C10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B807279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Male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9B44B93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2.3%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4C4020D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6.6%</w:t>
            </w:r>
          </w:p>
        </w:tc>
      </w:tr>
      <w:tr w:rsidR="00066182" w:rsidRPr="000D6C28" w14:paraId="6A567046" w14:textId="77777777" w:rsidTr="007D3C44">
        <w:trPr>
          <w:trHeight w:val="288"/>
        </w:trPr>
        <w:tc>
          <w:tcPr>
            <w:tcW w:w="2349" w:type="dxa"/>
            <w:vMerge w:val="restart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0B08F19F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  <w:t>Age</w:t>
            </w: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A0B3E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8-3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4959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7.1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A50D70A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1.6%</w:t>
            </w:r>
          </w:p>
        </w:tc>
      </w:tr>
      <w:tr w:rsidR="00066182" w:rsidRPr="000D6C28" w14:paraId="59CE0243" w14:textId="77777777" w:rsidTr="007D3C44">
        <w:trPr>
          <w:trHeight w:val="288"/>
        </w:trPr>
        <w:tc>
          <w:tcPr>
            <w:tcW w:w="234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111E1EE0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B00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5-5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7E9B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43.7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A36F7D1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52.3%</w:t>
            </w:r>
          </w:p>
        </w:tc>
      </w:tr>
      <w:tr w:rsidR="00066182" w:rsidRPr="000D6C28" w14:paraId="1E4752FF" w14:textId="77777777" w:rsidTr="007D3C44">
        <w:trPr>
          <w:trHeight w:val="288"/>
        </w:trPr>
        <w:tc>
          <w:tcPr>
            <w:tcW w:w="234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4F39AF69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3EA3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55 - 65</w:t>
            </w:r>
          </w:p>
        </w:tc>
        <w:tc>
          <w:tcPr>
            <w:tcW w:w="2489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116ED7D9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9.2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45B5135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6.1%</w:t>
            </w:r>
          </w:p>
        </w:tc>
      </w:tr>
      <w:tr w:rsidR="00066182" w:rsidRPr="000D6C28" w14:paraId="723456A2" w14:textId="77777777" w:rsidTr="007D3C44">
        <w:trPr>
          <w:trHeight w:val="288"/>
        </w:trPr>
        <w:tc>
          <w:tcPr>
            <w:tcW w:w="234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3147B3F7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6CFCE78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Above 65 (assumed to be retired)</w:t>
            </w:r>
          </w:p>
        </w:tc>
        <w:tc>
          <w:tcPr>
            <w:tcW w:w="2489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D308CDE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A98C7C3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0%</w:t>
            </w:r>
          </w:p>
        </w:tc>
      </w:tr>
      <w:tr w:rsidR="00066182" w:rsidRPr="000D6C28" w14:paraId="515FA5A0" w14:textId="77777777" w:rsidTr="007D3C44">
        <w:trPr>
          <w:trHeight w:val="288"/>
        </w:trPr>
        <w:tc>
          <w:tcPr>
            <w:tcW w:w="2349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CEC7A0A" w14:textId="77777777" w:rsidR="00066182" w:rsidRPr="000D6C28" w:rsidRDefault="00066182" w:rsidP="00100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  <w:t>Country</w:t>
            </w: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EC4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Belgiu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8CF1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.0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C76B737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.3%</w:t>
            </w:r>
          </w:p>
        </w:tc>
      </w:tr>
      <w:tr w:rsidR="00066182" w:rsidRPr="000D6C28" w14:paraId="7BA8B2EF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5D61D380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B051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Canad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CC99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.4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60D3C2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.6%</w:t>
            </w:r>
          </w:p>
        </w:tc>
      </w:tr>
      <w:tr w:rsidR="00066182" w:rsidRPr="000D6C28" w14:paraId="39294515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11E5659A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7247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Denmark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384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.0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18FEAA2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.4%</w:t>
            </w:r>
          </w:p>
        </w:tc>
      </w:tr>
      <w:tr w:rsidR="00066182" w:rsidRPr="000D6C28" w14:paraId="3C618772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7F4C16C2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1267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German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20F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5.4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77F5EB9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8.2%</w:t>
            </w:r>
          </w:p>
        </w:tc>
      </w:tr>
      <w:tr w:rsidR="00066182" w:rsidRPr="000D6C28" w14:paraId="2170110D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0495E8A6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DFAE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Franc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D29A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.4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1234738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4.7%</w:t>
            </w:r>
          </w:p>
        </w:tc>
      </w:tr>
      <w:tr w:rsidR="00066182" w:rsidRPr="000D6C28" w14:paraId="77B66AB1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634AF42A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E44C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Ital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06D0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6.3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DD60CD0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2.8%</w:t>
            </w:r>
          </w:p>
        </w:tc>
      </w:tr>
      <w:tr w:rsidR="00066182" w:rsidRPr="000D6C28" w14:paraId="13DECE2B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2C27EE0E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5C57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Japa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37F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6.9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83F6A53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7.8%</w:t>
            </w:r>
          </w:p>
        </w:tc>
      </w:tr>
      <w:tr w:rsidR="00066182" w:rsidRPr="000D6C28" w14:paraId="38A6EB71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6597FD31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3C23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Spai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D71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9.4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C4470C5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12.1%</w:t>
            </w:r>
          </w:p>
        </w:tc>
      </w:tr>
      <w:tr w:rsidR="00066182" w:rsidRPr="000D6C28" w14:paraId="0E8E8F17" w14:textId="77777777" w:rsidTr="007D3C44">
        <w:trPr>
          <w:trHeight w:val="288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76A31887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202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UK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761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.3%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B59C95C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.8%</w:t>
            </w:r>
          </w:p>
        </w:tc>
      </w:tr>
      <w:tr w:rsidR="00066182" w:rsidRPr="000D6C28" w14:paraId="75511E77" w14:textId="77777777" w:rsidTr="007D3C44">
        <w:trPr>
          <w:trHeight w:val="300"/>
        </w:trPr>
        <w:tc>
          <w:tcPr>
            <w:tcW w:w="234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0E140F78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793" w:type="dxa"/>
            <w:tcBorders>
              <w:top w:val="nil"/>
              <w:left w:val="single" w:sz="4" w:space="0" w:color="D9D9D9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2A22538" w14:textId="77777777" w:rsidR="00066182" w:rsidRPr="000D6C28" w:rsidRDefault="00066182" w:rsidP="007D3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US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17A98C8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9.8%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743F66B" w14:textId="77777777" w:rsidR="00066182" w:rsidRPr="000D6C28" w:rsidRDefault="00066182" w:rsidP="007D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0D6C28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4.3%</w:t>
            </w:r>
          </w:p>
        </w:tc>
      </w:tr>
    </w:tbl>
    <w:p w14:paraId="28C3E31A" w14:textId="77777777" w:rsidR="00451CC9" w:rsidRPr="00066182" w:rsidRDefault="00451CC9" w:rsidP="00066182"/>
    <w:sectPr w:rsidR="00451CC9" w:rsidRPr="00066182" w:rsidSect="00451C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C9"/>
    <w:rsid w:val="00066182"/>
    <w:rsid w:val="00095549"/>
    <w:rsid w:val="000D6C28"/>
    <w:rsid w:val="001002C0"/>
    <w:rsid w:val="002449B3"/>
    <w:rsid w:val="00260496"/>
    <w:rsid w:val="0038077B"/>
    <w:rsid w:val="003C571C"/>
    <w:rsid w:val="00405398"/>
    <w:rsid w:val="00451CC9"/>
    <w:rsid w:val="00563B97"/>
    <w:rsid w:val="00567726"/>
    <w:rsid w:val="00607587"/>
    <w:rsid w:val="00822CDE"/>
    <w:rsid w:val="0089673D"/>
    <w:rsid w:val="008A48CB"/>
    <w:rsid w:val="00C76711"/>
    <w:rsid w:val="00CA106E"/>
    <w:rsid w:val="00CB4326"/>
    <w:rsid w:val="00CF6516"/>
    <w:rsid w:val="00E15093"/>
    <w:rsid w:val="00E66F2B"/>
    <w:rsid w:val="00EA7804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A3CA41"/>
  <w15:chartTrackingRefBased/>
  <w15:docId w15:val="{5133BCB0-68C6-4887-B471-091471EE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18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C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C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C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C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C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C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C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451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C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451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CC9"/>
    <w:pPr>
      <w:spacing w:before="160"/>
      <w:jc w:val="center"/>
    </w:pPr>
    <w:rPr>
      <w:i/>
      <w:iCs/>
      <w:color w:val="404040" w:themeColor="text1" w:themeTint="BF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451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CC9"/>
    <w:pPr>
      <w:ind w:left="720"/>
      <w:contextualSpacing/>
    </w:pPr>
    <w:rPr>
      <w:lang w:val="en-BE"/>
    </w:rPr>
  </w:style>
  <w:style w:type="character" w:styleId="IntenseEmphasis">
    <w:name w:val="Intense Emphasis"/>
    <w:basedOn w:val="DefaultParagraphFont"/>
    <w:uiPriority w:val="21"/>
    <w:qFormat/>
    <w:rsid w:val="00451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C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6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1E46BEBA91A49A6D6DFD77046917B" ma:contentTypeVersion="17" ma:contentTypeDescription="Create a new document." ma:contentTypeScope="" ma:versionID="ac0552bb5f2e320390da8c495a967725">
  <xsd:schema xmlns:xsd="http://www.w3.org/2001/XMLSchema" xmlns:xs="http://www.w3.org/2001/XMLSchema" xmlns:p="http://schemas.microsoft.com/office/2006/metadata/properties" xmlns:ns1="http://schemas.microsoft.com/sharepoint/v3" xmlns:ns2="bb936009-2082-4634-ad94-59cf7980793d" xmlns:ns3="ac3777f5-04a9-4cee-a11e-9631b11e927a" targetNamespace="http://schemas.microsoft.com/office/2006/metadata/properties" ma:root="true" ma:fieldsID="bfd847a0f5961eadd96e72d9ee0e1f7d" ns1:_="" ns2:_="" ns3:_="">
    <xsd:import namespace="http://schemas.microsoft.com/sharepoint/v3"/>
    <xsd:import namespace="bb936009-2082-4634-ad94-59cf7980793d"/>
    <xsd:import namespace="ac3777f5-04a9-4cee-a11e-9631b11e927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6009-2082-4634-ad94-59cf79807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7b47c8e-9ab1-4105-876a-889f58ade9f4}" ma:internalName="TaxCatchAll" ma:showField="CatchAllData" ma:web="bb936009-2082-4634-ad94-59cf798079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77f5-04a9-4cee-a11e-9631b11e9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ae615e-44d2-450b-8a08-f5c1aac008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c3777f5-04a9-4cee-a11e-9631b11e927a">
      <Terms xmlns="http://schemas.microsoft.com/office/infopath/2007/PartnerControls"/>
    </lcf76f155ced4ddcb4097134ff3c332f>
    <_ip_UnifiedCompliancePolicyProperties xmlns="http://schemas.microsoft.com/sharepoint/v3" xsi:nil="true"/>
    <TaxCatchAll xmlns="bb936009-2082-4634-ad94-59cf7980793d" xsi:nil="true"/>
  </documentManagement>
</p:properties>
</file>

<file path=customXml/itemProps1.xml><?xml version="1.0" encoding="utf-8"?>
<ds:datastoreItem xmlns:ds="http://schemas.openxmlformats.org/officeDocument/2006/customXml" ds:itemID="{7D365B90-54EA-43CE-9068-B88E6A8604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936009-2082-4634-ad94-59cf7980793d"/>
    <ds:schemaRef ds:uri="ac3777f5-04a9-4cee-a11e-9631b11e92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C2C6FD-16CD-4416-9F32-EE7E60C281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47B2EE-AA51-4242-B68B-573E51AC121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3777f5-04a9-4cee-a11e-9631b11e927a"/>
    <ds:schemaRef ds:uri="bb936009-2082-4634-ad94-59cf7980793d"/>
  </ds:schemaRefs>
</ds:datastoreItem>
</file>

<file path=docMetadata/LabelInfo.xml><?xml version="1.0" encoding="utf-8"?>
<clbl:labelList xmlns:clbl="http://schemas.microsoft.com/office/2020/mipLabelMetadata">
  <clbl:label id="{912f0917-ecc4-4c64-b530-a8e82cf3f392}" enabled="0" method="" siteId="{912f0917-ecc4-4c64-b530-a8e82cf3f39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an de Veire</dc:creator>
  <cp:keywords/>
  <dc:description/>
  <cp:lastModifiedBy>Lucas Van de Veire</cp:lastModifiedBy>
  <cp:revision>7</cp:revision>
  <dcterms:created xsi:type="dcterms:W3CDTF">2025-01-23T15:30:00Z</dcterms:created>
  <dcterms:modified xsi:type="dcterms:W3CDTF">2025-03-13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1E46BEBA91A49A6D6DFD77046917B</vt:lpwstr>
  </property>
  <property fmtid="{D5CDD505-2E9C-101B-9397-08002B2CF9AE}" pid="3" name="MediaServiceImageTags">
    <vt:lpwstr/>
  </property>
</Properties>
</file>